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104B" w:rsidRPr="008D1328" w:rsidDel="00FC4024" w:rsidRDefault="009F104B" w:rsidP="009F104B">
      <w:pPr>
        <w:widowControl w:val="0"/>
        <w:rPr>
          <w:sz w:val="22"/>
          <w:szCs w:val="22"/>
        </w:rPr>
      </w:pPr>
      <w:r>
        <w:rPr>
          <w:b/>
          <w:sz w:val="22"/>
          <w:szCs w:val="22"/>
        </w:rPr>
        <w:t>Additional file 6</w:t>
      </w:r>
      <w:r w:rsidRPr="008D1328">
        <w:rPr>
          <w:b/>
          <w:sz w:val="22"/>
          <w:szCs w:val="22"/>
        </w:rPr>
        <w:t>.</w:t>
      </w:r>
      <w:r>
        <w:rPr>
          <w:b/>
          <w:sz w:val="22"/>
          <w:szCs w:val="22"/>
        </w:rPr>
        <w:t xml:space="preserve"> </w:t>
      </w:r>
      <w:r w:rsidRPr="008D1328">
        <w:rPr>
          <w:i/>
          <w:sz w:val="22"/>
          <w:szCs w:val="22"/>
        </w:rPr>
        <w:t>R. ruber</w:t>
      </w:r>
      <w:r>
        <w:rPr>
          <w:sz w:val="22"/>
          <w:szCs w:val="22"/>
        </w:rPr>
        <w:t xml:space="preserve"> strain Chol</w:t>
      </w:r>
      <w:r w:rsidRPr="008D1328">
        <w:rPr>
          <w:sz w:val="22"/>
          <w:szCs w:val="22"/>
        </w:rPr>
        <w:t xml:space="preserve">-4 </w:t>
      </w:r>
      <w:r>
        <w:rPr>
          <w:sz w:val="22"/>
          <w:szCs w:val="22"/>
        </w:rPr>
        <w:t>ORF4 and ORF</w:t>
      </w:r>
      <w:r w:rsidRPr="008D1328">
        <w:rPr>
          <w:sz w:val="22"/>
          <w:szCs w:val="22"/>
        </w:rPr>
        <w:t>5 protein sequences.</w:t>
      </w:r>
    </w:p>
    <w:p w:rsidR="009F104B" w:rsidRPr="008D1328" w:rsidRDefault="009F104B" w:rsidP="009F104B">
      <w:pPr>
        <w:widowControl w:val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ORF</w:t>
      </w:r>
      <w:r w:rsidRPr="008D1328">
        <w:rPr>
          <w:sz w:val="22"/>
          <w:szCs w:val="22"/>
          <w:u w:val="single"/>
        </w:rPr>
        <w:t>4 (FAD-binding dehydrogenase)</w:t>
      </w:r>
    </w:p>
    <w:p w:rsidR="009F104B" w:rsidRPr="008D1328" w:rsidRDefault="009F104B" w:rsidP="009F104B">
      <w:pPr>
        <w:widowControl w:val="0"/>
        <w:rPr>
          <w:sz w:val="22"/>
          <w:szCs w:val="22"/>
        </w:rPr>
      </w:pPr>
      <w:r w:rsidRPr="008D1328">
        <w:rPr>
          <w:sz w:val="22"/>
          <w:szCs w:val="22"/>
        </w:rPr>
        <w:t>MNPATVSESLTYDVVVVGSGAGGLSAAVAAAHGGASVLVVEKADVCGGATAWSGGWMWTPRNLFAHADGVHEDRAQPRRYLEHRLGDEFDAAKVDAFLDGAPEMVEFFERHTALQFVPGAAIADIHGDTPGAGTGHRSVAPKPVSLRRLGSDVAALLRRQLYETSFLGMGIMAGPDLQAFLHSTRSGRAFVHCARRVSTHMLDLATERRGQQLVNGTALVGRLLRSALDAGVDIRVATAATALVTDPSGRVTGVRIDGPGGARTVSARRGVVLATGGFTHDIDRRRELFPRTPSGREHWTLTPPTTTGDGISLGESVGGRLDRSLASPVAYCPVSLVRYRNGRQGVFPHILDRGKPGVIGVLADGRRFVNEALGYHDYTLAMIEQVPDGEEVCSWLIADQQYLRYFPLGMAKPFPIPTWPYLRSGYLSKGRTIRDLAEKIGVDPDGLEKTVTAFNESARVGEDPEFGRGTTPFNVKSGDADNPWPNPSLAPLERGPFYAVKVVPGSFGTFAGLVTDSSSRVLNGDDRPIDGLFAVGVDQSSVMGGHYPSGGINLGPAMTFGYLTGRRLASTTGATR</w:t>
      </w:r>
    </w:p>
    <w:p w:rsidR="009F104B" w:rsidRPr="008D1328" w:rsidRDefault="009F104B" w:rsidP="009F104B">
      <w:pPr>
        <w:widowControl w:val="0"/>
        <w:rPr>
          <w:sz w:val="22"/>
          <w:szCs w:val="22"/>
          <w:u w:val="words"/>
        </w:rPr>
      </w:pPr>
    </w:p>
    <w:p w:rsidR="009F104B" w:rsidRPr="008D1328" w:rsidRDefault="009F104B" w:rsidP="009F104B">
      <w:pPr>
        <w:widowControl w:val="0"/>
        <w:rPr>
          <w:sz w:val="22"/>
          <w:szCs w:val="22"/>
          <w:u w:val="single"/>
        </w:rPr>
      </w:pPr>
      <w:r>
        <w:rPr>
          <w:sz w:val="22"/>
          <w:szCs w:val="22"/>
          <w:u w:val="single"/>
        </w:rPr>
        <w:t>ORF</w:t>
      </w:r>
      <w:r w:rsidRPr="008D1328">
        <w:rPr>
          <w:sz w:val="22"/>
          <w:szCs w:val="22"/>
          <w:u w:val="single"/>
        </w:rPr>
        <w:t>5 (Fumarate reductase)</w:t>
      </w:r>
    </w:p>
    <w:p w:rsidR="009F104B" w:rsidRPr="008D1328" w:rsidRDefault="009F104B" w:rsidP="009F104B">
      <w:pPr>
        <w:pStyle w:val="TESISTEXTO"/>
        <w:widowControl w:val="0"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8D1328">
        <w:rPr>
          <w:rFonts w:ascii="Times New Roman" w:hAnsi="Times New Roman"/>
          <w:sz w:val="22"/>
          <w:szCs w:val="22"/>
        </w:rPr>
        <w:t>MQHNEEAAEYDVVVLGSGAAGLCAALSAARSGARVGVFEKGELLGGTTCLSSAVAWLPNNRYAREAGIADSREGALAYLESLSHGMILPELAEAFVDTVPELLEWLDTTPLKMRLVAGYPDYHPERPGGMPHGGRSLEPELFSFIDLGRWEDKLVGVPRRMTVTETPIGGGTGHLPADVQEQRERDHVEGLGRGMVAALLQGCLDEGVAVHTGERGVRLIQDESGRVTGVRFEGRGGPHDVLAEHGVVLATGGFEWDERLRRDFLRGPLAHPATVPTSTGDGLRMAMRVGAQLGNMREAWWAPVAVLPGQRANGAQAVQLVHRERTAPHSIMVNRHGRRFTNEATNYNALGGAFHHLDAHDFDYPNQPCWLIFDADHVEKYGAFGAAPGTEAPEWVVRADTLADLARQIEVPAAALESTVAHWNEDVRRGHDSEYHRGESVYDGFVGDKNKYPGVESTLGPVARAPFHAVQIHSSTLGTKGGPRTDADGAVLDVDDRVIPGLFAAGNVMAAPTGMVYGGAGGTLGPALVFGYRAGRAAARAAGSPSEPGGVLREPTTV</w:t>
      </w:r>
    </w:p>
    <w:p w:rsidR="009F104B" w:rsidRPr="008D1328" w:rsidRDefault="009F104B" w:rsidP="009F104B">
      <w:pPr>
        <w:widowControl w:val="0"/>
        <w:spacing w:after="120"/>
        <w:rPr>
          <w:sz w:val="22"/>
          <w:szCs w:val="22"/>
        </w:rPr>
      </w:pPr>
    </w:p>
    <w:p w:rsidR="00C4670C" w:rsidRDefault="009F104B">
      <w:bookmarkStart w:id="0" w:name="_GoBack"/>
      <w:bookmarkEnd w:id="0"/>
    </w:p>
    <w:sectPr w:rsidR="00C4670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04B"/>
    <w:rsid w:val="00921799"/>
    <w:rsid w:val="009F104B"/>
    <w:rsid w:val="00BC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745E6ED-C84B-4226-BA4C-F412EC54A1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104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ESISTEXTO">
    <w:name w:val="TESIS TEXTO"/>
    <w:basedOn w:val="Normal"/>
    <w:qFormat/>
    <w:rsid w:val="009F104B"/>
    <w:pPr>
      <w:spacing w:line="360" w:lineRule="auto"/>
      <w:jc w:val="both"/>
    </w:pPr>
    <w:rPr>
      <w:rFonts w:asciiTheme="majorHAnsi" w:hAnsiTheme="majorHAns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quipo</dc:creator>
  <cp:keywords/>
  <dc:description/>
  <cp:lastModifiedBy>equipo</cp:lastModifiedBy>
  <cp:revision>1</cp:revision>
  <dcterms:created xsi:type="dcterms:W3CDTF">2016-08-02T11:56:00Z</dcterms:created>
  <dcterms:modified xsi:type="dcterms:W3CDTF">2016-08-02T11:56:00Z</dcterms:modified>
</cp:coreProperties>
</file>